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652"/>
        <w:tblW w:w="0" w:type="auto"/>
        <w:tblLook w:val="04A0"/>
      </w:tblPr>
      <w:tblGrid>
        <w:gridCol w:w="2840"/>
        <w:gridCol w:w="2841"/>
        <w:gridCol w:w="2841"/>
      </w:tblGrid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Number of studies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Results (RR, 95%CI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Multicenter studies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0.95(0.71,1.27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Sample size(number of patients&gt;100)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0.90(0.61,1.34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Without studies from Christenson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0.96(0.70,1.31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Excluded Study in One-Study-Out Model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340C00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 xml:space="preserve">IABP-SHOCK 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0.68(0.41,1.12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RISP-AMI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(0.49,1.25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BCIS-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(0.46,1.11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IABP-SHOCK II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(0.37,1.20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Vijayalakshmi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(0.46,1.13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340C00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SCORE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(0.43,1.07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ristenson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(0.52,1.23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ristenson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(0.53,1.25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ristenson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(0.48,1.20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ristenson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(0.51,1.21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</w:pPr>
            <w:r w:rsidRPr="00340C00">
              <w:rPr>
                <w:rFonts w:ascii="Times New Roman" w:hAnsi="Times New Roman" w:cs="Times New Roman"/>
                <w:b/>
                <w:sz w:val="24"/>
                <w:szCs w:val="24"/>
              </w:rPr>
              <w:t>Christenson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(0.51,1.21)</w:t>
            </w:r>
          </w:p>
        </w:tc>
      </w:tr>
      <w:tr w:rsidR="00197F11" w:rsidRPr="00340C00" w:rsidTr="00197F11">
        <w:tc>
          <w:tcPr>
            <w:tcW w:w="2840" w:type="dxa"/>
          </w:tcPr>
          <w:p w:rsidR="00197F11" w:rsidRPr="00340C00" w:rsidRDefault="00197F11" w:rsidP="00340C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zh-CN"/>
              </w:rPr>
              <w:t>Wilczynski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197F11" w:rsidRPr="00340C00" w:rsidRDefault="00340C00" w:rsidP="00340C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(0.49,1.33)</w:t>
            </w:r>
          </w:p>
        </w:tc>
      </w:tr>
    </w:tbl>
    <w:p w:rsidR="00197F11" w:rsidRPr="00197F11" w:rsidRDefault="00197F11" w:rsidP="00340C00">
      <w:pPr>
        <w:autoSpaceDE w:val="0"/>
        <w:autoSpaceDN w:val="0"/>
        <w:adjustRightInd w:val="0"/>
        <w:spacing w:line="480" w:lineRule="auto"/>
        <w:ind w:leftChars="2" w:left="4" w:right="60"/>
        <w:jc w:val="left"/>
        <w:rPr>
          <w:rFonts w:ascii="Times New Roman" w:hAnsi="Times New Roman" w:cs="Times New Roman"/>
          <w:sz w:val="24"/>
        </w:rPr>
      </w:pPr>
      <w:r w:rsidRPr="00197F11">
        <w:rPr>
          <w:rStyle w:val="def"/>
          <w:rFonts w:ascii="Times New Roman" w:hAnsi="Times New Roman" w:cs="Times New Roman"/>
          <w:kern w:val="0"/>
          <w:sz w:val="24"/>
        </w:rPr>
        <w:t xml:space="preserve">S3 Table. </w:t>
      </w:r>
      <w:r w:rsidRPr="00197F11">
        <w:rPr>
          <w:rFonts w:ascii="Times New Roman" w:hAnsi="Times New Roman" w:cs="Times New Roman"/>
          <w:sz w:val="24"/>
        </w:rPr>
        <w:t>Sensitivity analyses for the outcome of short-term mortality.</w:t>
      </w:r>
    </w:p>
    <w:p w:rsidR="00A37641" w:rsidRPr="00197F11" w:rsidRDefault="00A37641" w:rsidP="00340C00">
      <w:pPr>
        <w:spacing w:line="480" w:lineRule="auto"/>
      </w:pPr>
    </w:p>
    <w:sectPr w:rsidR="00A37641" w:rsidRPr="00197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7641" w:rsidRDefault="00A37641" w:rsidP="00197F11">
      <w:r>
        <w:separator/>
      </w:r>
    </w:p>
  </w:endnote>
  <w:endnote w:type="continuationSeparator" w:id="1">
    <w:p w:rsidR="00A37641" w:rsidRDefault="00A37641" w:rsidP="00197F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7641" w:rsidRDefault="00A37641" w:rsidP="00197F11">
      <w:r>
        <w:separator/>
      </w:r>
    </w:p>
  </w:footnote>
  <w:footnote w:type="continuationSeparator" w:id="1">
    <w:p w:rsidR="00A37641" w:rsidRDefault="00A37641" w:rsidP="00197F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7F11"/>
    <w:rsid w:val="00197F11"/>
    <w:rsid w:val="00340C00"/>
    <w:rsid w:val="00A37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7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7F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7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7F11"/>
    <w:rPr>
      <w:sz w:val="18"/>
      <w:szCs w:val="18"/>
    </w:rPr>
  </w:style>
  <w:style w:type="table" w:styleId="a5">
    <w:name w:val="Table Grid"/>
    <w:basedOn w:val="a1"/>
    <w:uiPriority w:val="59"/>
    <w:rsid w:val="00197F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197F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</cp:revision>
  <dcterms:created xsi:type="dcterms:W3CDTF">2015-10-27T02:17:00Z</dcterms:created>
  <dcterms:modified xsi:type="dcterms:W3CDTF">2015-10-27T02:33:00Z</dcterms:modified>
</cp:coreProperties>
</file>